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E4F" w:rsidRPr="00D212FA" w:rsidRDefault="00EF6E4F" w:rsidP="00EF6E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:</w:t>
      </w:r>
      <w:r w:rsidRPr="00D212FA">
        <w:rPr>
          <w:rFonts w:ascii="Times New Roman" w:hAnsi="Times New Roman" w:cs="Times New Roman"/>
          <w:b/>
          <w:sz w:val="24"/>
          <w:szCs w:val="24"/>
        </w:rPr>
        <w:t xml:space="preserve">  Odds ratios (95% CI) for participant characteristics versus sexual functioning outcomes, adjusted for years since diagnosis/pseudo-diagnosis, combining cases and controls</w:t>
      </w:r>
    </w:p>
    <w:tbl>
      <w:tblPr>
        <w:tblStyle w:val="TableGrid"/>
        <w:tblW w:w="0" w:type="auto"/>
        <w:tblInd w:w="-10" w:type="dxa"/>
        <w:tblLook w:val="04A0" w:firstRow="1" w:lastRow="0" w:firstColumn="1" w:lastColumn="0" w:noHBand="0" w:noVBand="1"/>
      </w:tblPr>
      <w:tblGrid>
        <w:gridCol w:w="8"/>
        <w:gridCol w:w="2193"/>
        <w:gridCol w:w="9"/>
        <w:gridCol w:w="1719"/>
        <w:gridCol w:w="10"/>
        <w:gridCol w:w="1833"/>
        <w:gridCol w:w="10"/>
        <w:gridCol w:w="1677"/>
        <w:gridCol w:w="10"/>
        <w:gridCol w:w="1547"/>
        <w:gridCol w:w="10"/>
      </w:tblGrid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3" w:type="dxa"/>
            <w:gridSpan w:val="8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ly active with partner in past 6 months; all visits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ourse at least weekly in past 6 months; visits with concurrent partnered activity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re at least weekly; all visits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vaginal dryness in past 2 weeks; all visits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A545D9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5D9">
              <w:rPr>
                <w:rFonts w:ascii="Times New Roman" w:hAnsi="Times New Roman" w:cs="Times New Roman"/>
                <w:sz w:val="24"/>
                <w:szCs w:val="24"/>
              </w:rPr>
              <w:t>Concurrent menopause transition stage: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A545D9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5D9">
              <w:rPr>
                <w:rFonts w:ascii="Times New Roman" w:hAnsi="Times New Roman" w:cs="Times New Roman"/>
                <w:sz w:val="24"/>
                <w:szCs w:val="24"/>
              </w:rPr>
              <w:t xml:space="preserve">  Pre-/early </w:t>
            </w:r>
          </w:p>
          <w:p w:rsidR="00EF6E4F" w:rsidRPr="00A545D9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5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A545D9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A545D9">
              <w:rPr>
                <w:rFonts w:ascii="Times New Roman" w:hAnsi="Times New Roman" w:cs="Times New Roman"/>
                <w:sz w:val="24"/>
                <w:szCs w:val="24"/>
              </w:rPr>
              <w:t>-menopause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A545D9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5D9">
              <w:rPr>
                <w:rFonts w:ascii="Times New Roman" w:hAnsi="Times New Roman" w:cs="Times New Roman"/>
                <w:sz w:val="24"/>
                <w:szCs w:val="24"/>
              </w:rPr>
              <w:t xml:space="preserve">  Late </w:t>
            </w:r>
            <w:proofErr w:type="spellStart"/>
            <w:r w:rsidRPr="00A545D9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A545D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  <w:p w:rsidR="00EF6E4F" w:rsidRPr="00A545D9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5D9">
              <w:rPr>
                <w:rFonts w:ascii="Times New Roman" w:hAnsi="Times New Roman" w:cs="Times New Roman"/>
                <w:sz w:val="24"/>
                <w:szCs w:val="24"/>
              </w:rPr>
              <w:t xml:space="preserve">  menopause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 (0.62, 0.94)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0.77 (0.57, 1.03)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 (0.48, 0.82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1.28 (0.98, 1.67)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menopause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 (0.44, 0.63)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 (0.47, 0.76)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 (0.35, 0.51)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4 (1.26, 1.89)</w:t>
            </w:r>
          </w:p>
        </w:tc>
      </w:tr>
      <w:tr w:rsidR="00EF6E4F" w:rsidRPr="00D212FA" w:rsidTr="00F13C15">
        <w:trPr>
          <w:gridBefore w:val="1"/>
          <w:wBefore w:w="10" w:type="dxa"/>
          <w:trHeight w:val="278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BSO / hysterectomy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 (0.46, 0.90)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 (0.30, 0.73)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 (0.44, 0.88)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 (1.10, 2.27)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Menopausal HT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1.04 (0.78, 1.37)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0.73 (0.51, 1.05)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0.74 (0.53, 1.02)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5 (1.03, 2.04)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BC SERM or </w:t>
            </w:r>
          </w:p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endocrine</w:t>
            </w:r>
          </w:p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  preparation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 (0.15, 0.80)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 (0.12, 0.73)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 (0.13, 0.81)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0.85 (0.35, 2.04)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p-value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.0001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.0004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Concurrent CES-D depres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 symptoms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 (0.71, 0.97)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0.85 (0.66, 1.10)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 (0.64, 0.94)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1.09 (0.93, 1.27)</w:t>
            </w:r>
          </w:p>
        </w:tc>
      </w:tr>
      <w:tr w:rsidR="00EF6E4F" w:rsidRPr="00D212FA" w:rsidTr="00F13C15">
        <w:trPr>
          <w:gridBefore w:val="1"/>
          <w:wBefore w:w="10" w:type="dxa"/>
          <w:trHeight w:val="251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p-value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.0199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.2104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.0098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Cs/>
                <w:sz w:val="24"/>
                <w:szCs w:val="24"/>
              </w:rPr>
              <w:t>.2967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Concurrent any vaginal dryness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9 (1.31, 1.68)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Cs/>
                <w:sz w:val="24"/>
                <w:szCs w:val="24"/>
              </w:rPr>
              <w:t>1.07 (0.90, 1.27)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1.08 (0.93, 1.24)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Cs/>
                <w:sz w:val="24"/>
                <w:szCs w:val="24"/>
              </w:rPr>
              <w:t>.4729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.3284</w:t>
            </w:r>
          </w:p>
        </w:tc>
        <w:tc>
          <w:tcPr>
            <w:tcW w:w="1973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E4F" w:rsidRPr="00D212FA" w:rsidTr="00F13C15">
        <w:trPr>
          <w:gridBefore w:val="1"/>
          <w:wBefore w:w="10" w:type="dxa"/>
        </w:trPr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Concurrent pain with intercourse at least sometimes 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 (0.47, 0.71)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-</w:t>
            </w:r>
          </w:p>
        </w:tc>
        <w:tc>
          <w:tcPr>
            <w:tcW w:w="1973" w:type="dxa"/>
            <w:gridSpan w:val="2"/>
            <w:tcBorders>
              <w:bottom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-</w:t>
            </w:r>
          </w:p>
        </w:tc>
      </w:tr>
      <w:tr w:rsidR="00EF6E4F" w:rsidRPr="00D212FA" w:rsidTr="00F13C15">
        <w:trPr>
          <w:gridAfter w:val="1"/>
          <w:wAfter w:w="10" w:type="dxa"/>
          <w:trHeight w:val="710"/>
        </w:trPr>
        <w:tc>
          <w:tcPr>
            <w:tcW w:w="1168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E4F" w:rsidRPr="00E2501A" w:rsidRDefault="00EF6E4F" w:rsidP="00F13C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</w:t>
            </w: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inued: </w:t>
            </w: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Odds ratios (95% CI) for participant characteristics versus sexual functioning outcomes, adjusted for years since diagnosis/pseudo-diagnosis, combining cases and controls</w:t>
            </w:r>
          </w:p>
        </w:tc>
      </w:tr>
      <w:tr w:rsidR="00EF6E4F" w:rsidRPr="00D212FA" w:rsidTr="00F13C15">
        <w:trPr>
          <w:gridAfter w:val="1"/>
          <w:wAfter w:w="10" w:type="dxa"/>
        </w:trPr>
        <w:tc>
          <w:tcPr>
            <w:tcW w:w="2785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3" w:type="dxa"/>
            <w:gridSpan w:val="8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</w:tr>
      <w:tr w:rsidR="00EF6E4F" w:rsidRPr="00D212FA" w:rsidTr="00F13C15">
        <w:trPr>
          <w:gridAfter w:val="1"/>
          <w:wAfter w:w="10" w:type="dxa"/>
        </w:trPr>
        <w:tc>
          <w:tcPr>
            <w:tcW w:w="2785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ly active with partner in past 6 months; all visit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ourse at least weekly in past 6 months; visits with concurrent partnered activity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re at least weekly; all visits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vaginal dryness in past 2 weeks; all visits</w:t>
            </w:r>
          </w:p>
        </w:tc>
      </w:tr>
      <w:tr w:rsidR="00EF6E4F" w:rsidRPr="00D212FA" w:rsidTr="00F13C15">
        <w:trPr>
          <w:gridAfter w:val="1"/>
          <w:wAfter w:w="10" w:type="dxa"/>
        </w:trPr>
        <w:tc>
          <w:tcPr>
            <w:tcW w:w="2785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gridSpan w:val="2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E4F" w:rsidRPr="00D212FA" w:rsidTr="00F13C15">
        <w:trPr>
          <w:gridAfter w:val="1"/>
          <w:wAfter w:w="10" w:type="dxa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Concurrently very emotionally satisfied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4 (1.78, 2.58)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-</w:t>
            </w: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-</w:t>
            </w:r>
          </w:p>
        </w:tc>
      </w:tr>
      <w:tr w:rsidR="00EF6E4F" w:rsidRPr="00D212FA" w:rsidTr="00F13C15">
        <w:trPr>
          <w:gridAfter w:val="1"/>
          <w:wAfter w:w="10" w:type="dxa"/>
        </w:trPr>
        <w:tc>
          <w:tcPr>
            <w:tcW w:w="2785" w:type="dxa"/>
            <w:gridSpan w:val="2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  <w:tc>
          <w:tcPr>
            <w:tcW w:w="2250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gridSpan w:val="2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F6E4F" w:rsidRDefault="00EF6E4F" w:rsidP="00EF6E4F">
      <w:pPr>
        <w:rPr>
          <w:rFonts w:ascii="Times New Roman" w:hAnsi="Times New Roman" w:cs="Times New Roman"/>
          <w:sz w:val="24"/>
          <w:szCs w:val="24"/>
        </w:rPr>
      </w:pPr>
    </w:p>
    <w:p w:rsidR="00EF6E4F" w:rsidRDefault="00EF6E4F" w:rsidP="00EF6E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104"/>
        <w:gridCol w:w="1903"/>
        <w:gridCol w:w="2217"/>
      </w:tblGrid>
      <w:tr w:rsidR="00EF6E4F" w:rsidRPr="00D212FA" w:rsidTr="00F13C15">
        <w:tc>
          <w:tcPr>
            <w:tcW w:w="116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E4F" w:rsidRPr="00E2501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inued:</w:t>
            </w: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Odds ratios (95% CI) for participant characteristics versus sexual functioning outcomes, adjusted for years since diagnosis/pseud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diagnosis, combining cases and controls (continued)</w:t>
            </w:r>
          </w:p>
        </w:tc>
      </w:tr>
      <w:tr w:rsidR="00EF6E4F" w:rsidRPr="00D212FA" w:rsidTr="00F13C15">
        <w:tc>
          <w:tcPr>
            <w:tcW w:w="3685" w:type="dxa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20" w:type="dxa"/>
            <w:gridSpan w:val="3"/>
            <w:tcBorders>
              <w:top w:val="single" w:sz="4" w:space="0" w:color="auto"/>
            </w:tcBorders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re at least weekly; visits with concurrent partnered activity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vaginal dryness in past 2 weeks; visits with concurrent partnered activity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 with intercourse at least sometimes in past 6 months; visits with concurrent partnered activity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Concurrent menopa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ition 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s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Pre-/early </w:t>
            </w:r>
          </w:p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menopause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Late </w:t>
            </w:r>
            <w:proofErr w:type="spellStart"/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menopause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0.72 (0.52, 1.00)</w:t>
            </w:r>
          </w:p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Cs/>
                <w:sz w:val="24"/>
                <w:szCs w:val="24"/>
              </w:rPr>
              <w:t>1.34 (0.90, 1.98)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 (1.05, 2.38)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menopause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 (0.47, 0.76)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5 (1.74, 2.91)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5 (1.69, 3.00)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BSO / hysterectomy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0.79 (0.51, 1.22)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8 (1.06, 2.66)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1.63 (0.97, 2.75)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Menopausal HT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0.76 (0.52, 1.10)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1.43 (0.98, 2.07)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1.16 (0.71, 1.90)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BC SERM or endocrine</w:t>
            </w:r>
          </w:p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  preparation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 (0.18, 1.32)</w:t>
            </w:r>
          </w:p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1 (1.02, 4.78)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8 (1.29, 7.38)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  p-value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.0016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Concurrent CES-D depres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 symptoms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 (0.58, 0.96)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1.16 (0.91, 1.48)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1.29 (1.00, 1.66)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0A4264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264">
              <w:rPr>
                <w:rFonts w:ascii="Times New Roman" w:hAnsi="Times New Roman" w:cs="Times New Roman"/>
                <w:sz w:val="24"/>
                <w:szCs w:val="24"/>
              </w:rPr>
              <w:t xml:space="preserve">     p-value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.0243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Cs/>
                <w:sz w:val="24"/>
                <w:szCs w:val="24"/>
              </w:rPr>
              <w:t>.2407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.0513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0A4264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264">
              <w:rPr>
                <w:rFonts w:ascii="Times New Roman" w:hAnsi="Times New Roman" w:cs="Times New Roman"/>
                <w:sz w:val="24"/>
                <w:szCs w:val="24"/>
              </w:rPr>
              <w:t>Concurrent any vaginal dryness</w:t>
            </w:r>
          </w:p>
        </w:tc>
        <w:tc>
          <w:tcPr>
            <w:tcW w:w="2700" w:type="dxa"/>
          </w:tcPr>
          <w:p w:rsidR="00EF6E4F" w:rsidRPr="00D212FA" w:rsidDel="00C55348" w:rsidRDefault="00EF6E4F" w:rsidP="00F13C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Cs/>
                <w:sz w:val="24"/>
                <w:szCs w:val="24"/>
              </w:rPr>
              <w:t>0.86 (0.72, 1.02)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3.22 (2.63, 3.93)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  <w:tc>
          <w:tcPr>
            <w:tcW w:w="2700" w:type="dxa"/>
          </w:tcPr>
          <w:p w:rsidR="00EF6E4F" w:rsidRPr="00D212FA" w:rsidDel="00C55348" w:rsidRDefault="00EF6E4F" w:rsidP="00F13C1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Cs/>
                <w:sz w:val="24"/>
                <w:szCs w:val="24"/>
              </w:rPr>
              <w:t>.0897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Concurrent pain with intercourse at least sometimes 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 (0.42, 0.64)</w:t>
            </w:r>
          </w:p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2 (2.94, 4.46)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   p-value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>Concurrently very emotionally satisfied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6 (1.71, 2.48)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 (0.67, 0.95)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 (0.57, 0.84)</w:t>
            </w:r>
          </w:p>
        </w:tc>
      </w:tr>
      <w:tr w:rsidR="00EF6E4F" w:rsidRPr="00D212FA" w:rsidTr="00F13C15">
        <w:tc>
          <w:tcPr>
            <w:tcW w:w="3685" w:type="dxa"/>
          </w:tcPr>
          <w:p w:rsidR="00EF6E4F" w:rsidRPr="00D212FA" w:rsidRDefault="00EF6E4F" w:rsidP="00F13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sz w:val="24"/>
                <w:szCs w:val="24"/>
              </w:rPr>
              <w:t xml:space="preserve">     p-value</w:t>
            </w:r>
          </w:p>
        </w:tc>
        <w:tc>
          <w:tcPr>
            <w:tcW w:w="270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234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.0122</w:t>
            </w:r>
          </w:p>
        </w:tc>
        <w:tc>
          <w:tcPr>
            <w:tcW w:w="2880" w:type="dxa"/>
          </w:tcPr>
          <w:p w:rsidR="00EF6E4F" w:rsidRPr="00D212FA" w:rsidRDefault="00EF6E4F" w:rsidP="00F13C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2FA">
              <w:rPr>
                <w:rFonts w:ascii="Times New Roman" w:hAnsi="Times New Roman" w:cs="Times New Roman"/>
                <w:b/>
                <w:sz w:val="24"/>
                <w:szCs w:val="24"/>
              </w:rPr>
              <w:t>.0002</w:t>
            </w:r>
          </w:p>
        </w:tc>
      </w:tr>
    </w:tbl>
    <w:p w:rsidR="0009060B" w:rsidRDefault="0009060B">
      <w:bookmarkStart w:id="0" w:name="_GoBack"/>
      <w:bookmarkEnd w:id="0"/>
    </w:p>
    <w:sectPr w:rsidR="00090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F1C"/>
    <w:rsid w:val="0009060B"/>
    <w:rsid w:val="00716F1C"/>
    <w:rsid w:val="00E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C8C3A-6698-4FE8-A9D1-54AFEB3F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E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E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11-03T12:30:00Z</dcterms:created>
  <dcterms:modified xsi:type="dcterms:W3CDTF">2022-11-03T12:30:00Z</dcterms:modified>
</cp:coreProperties>
</file>